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423B0" w14:textId="77777777" w:rsidR="001A07C9" w:rsidRPr="004B1620" w:rsidRDefault="001A07C9">
      <w:pPr>
        <w:rPr>
          <w:rFonts w:ascii="Calibri" w:hAnsi="Calibri" w:cs="Calibri"/>
          <w:sz w:val="22"/>
          <w:szCs w:val="22"/>
        </w:rPr>
      </w:pPr>
    </w:p>
    <w:p w14:paraId="4BDE6961" w14:textId="4A653DCE" w:rsidR="004B1620" w:rsidRPr="004B1620" w:rsidRDefault="00CB2CB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arameter values for the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350"/>
        <w:gridCol w:w="3545"/>
        <w:gridCol w:w="1870"/>
        <w:gridCol w:w="1870"/>
      </w:tblGrid>
      <w:tr w:rsidR="004B1620" w:rsidRPr="004B1620" w14:paraId="32D371D4" w14:textId="77777777" w:rsidTr="001958B9">
        <w:trPr>
          <w:jc w:val="center"/>
        </w:trPr>
        <w:tc>
          <w:tcPr>
            <w:tcW w:w="715" w:type="dxa"/>
            <w:vAlign w:val="center"/>
          </w:tcPr>
          <w:p w14:paraId="66BD675B" w14:textId="71B09DE1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B1620">
              <w:rPr>
                <w:rFonts w:ascii="Calibri" w:hAnsi="Calibri" w:cs="Calibri"/>
                <w:sz w:val="22"/>
                <w:szCs w:val="22"/>
              </w:rPr>
              <w:t>#</w:t>
            </w:r>
          </w:p>
        </w:tc>
        <w:tc>
          <w:tcPr>
            <w:tcW w:w="1350" w:type="dxa"/>
            <w:vAlign w:val="center"/>
          </w:tcPr>
          <w:p w14:paraId="0B32FEE7" w14:textId="6C57EA9A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B1620">
              <w:rPr>
                <w:rFonts w:ascii="Calibri" w:hAnsi="Calibri" w:cs="Calibri"/>
                <w:sz w:val="22"/>
                <w:szCs w:val="22"/>
              </w:rPr>
              <w:t>Parameter</w:t>
            </w:r>
            <w:r w:rsidR="001958B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3545" w:type="dxa"/>
            <w:vAlign w:val="center"/>
          </w:tcPr>
          <w:p w14:paraId="3E69AC86" w14:textId="4BBD44FC" w:rsidR="004B1620" w:rsidRPr="004B1620" w:rsidRDefault="001958B9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scription</w:t>
            </w:r>
          </w:p>
        </w:tc>
        <w:tc>
          <w:tcPr>
            <w:tcW w:w="1870" w:type="dxa"/>
            <w:vAlign w:val="center"/>
          </w:tcPr>
          <w:p w14:paraId="770C6AE4" w14:textId="4C135CAB" w:rsidR="004B1620" w:rsidRPr="004B1620" w:rsidRDefault="00E82EC2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tPsB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sB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ristable</w:t>
            </w:r>
            <w:proofErr w:type="spellEnd"/>
          </w:p>
        </w:tc>
        <w:tc>
          <w:tcPr>
            <w:tcW w:w="1870" w:type="dxa"/>
            <w:vAlign w:val="center"/>
          </w:tcPr>
          <w:p w14:paraId="326DA158" w14:textId="0C0F5DDB" w:rsidR="004B1620" w:rsidRPr="004B1620" w:rsidRDefault="00E82EC2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w:proofErr w:type="spellStart"/>
            <w:r w:rsidR="00BF79D0">
              <w:rPr>
                <w:rFonts w:ascii="Calibri" w:hAnsi="Calibri" w:cs="Calibri"/>
                <w:sz w:val="22"/>
                <w:szCs w:val="22"/>
              </w:rPr>
              <w:t>ctPsB</w:t>
            </w:r>
            <w:proofErr w:type="spellEnd"/>
            <w:r w:rsidR="00BF79D0">
              <w:rPr>
                <w:rFonts w:ascii="Calibri" w:hAnsi="Calibri" w:cs="Calibri"/>
                <w:sz w:val="22"/>
                <w:szCs w:val="22"/>
              </w:rPr>
              <w:t xml:space="preserve"> bi- and mono-stable and </w:t>
            </w:r>
            <w:proofErr w:type="spellStart"/>
            <w:r w:rsidR="00BF79D0">
              <w:rPr>
                <w:rFonts w:ascii="Calibri" w:hAnsi="Calibri" w:cs="Calibri"/>
                <w:sz w:val="22"/>
                <w:szCs w:val="22"/>
              </w:rPr>
              <w:t>PsB</w:t>
            </w:r>
            <w:proofErr w:type="spellEnd"/>
            <w:r w:rsidR="00BF79D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BF79D0">
              <w:rPr>
                <w:rFonts w:ascii="Calibri" w:hAnsi="Calibri" w:cs="Calibri"/>
                <w:sz w:val="22"/>
                <w:szCs w:val="22"/>
              </w:rPr>
              <w:t>tristable</w:t>
            </w:r>
            <w:proofErr w:type="spellEnd"/>
          </w:p>
        </w:tc>
      </w:tr>
      <w:tr w:rsidR="004B1620" w:rsidRPr="004B1620" w14:paraId="506EF14E" w14:textId="77777777" w:rsidTr="001958B9">
        <w:trPr>
          <w:jc w:val="center"/>
        </w:trPr>
        <w:tc>
          <w:tcPr>
            <w:tcW w:w="715" w:type="dxa"/>
            <w:vAlign w:val="center"/>
          </w:tcPr>
          <w:p w14:paraId="74C2A914" w14:textId="77777777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ADD6703" w14:textId="77777777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45" w:type="dxa"/>
            <w:vAlign w:val="center"/>
          </w:tcPr>
          <w:p w14:paraId="4AC5DCF1" w14:textId="77777777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3B9F753" w14:textId="77777777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051E29A" w14:textId="77777777" w:rsidR="004B1620" w:rsidRPr="004B1620" w:rsidRDefault="004B162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B1620" w:rsidRPr="004B1620" w14:paraId="3819EC8A" w14:textId="77777777" w:rsidTr="001958B9">
        <w:trPr>
          <w:jc w:val="center"/>
        </w:trPr>
        <w:tc>
          <w:tcPr>
            <w:tcW w:w="715" w:type="dxa"/>
            <w:vAlign w:val="center"/>
          </w:tcPr>
          <w:p w14:paraId="4B2C227D" w14:textId="21F5BF44" w:rsidR="004B1620" w:rsidRPr="004B1620" w:rsidRDefault="00CB2CBF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14:paraId="7733F77D" w14:textId="3D5AACBB" w:rsidR="004B1620" w:rsidRPr="004B1620" w:rsidRDefault="00000000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FAA6DB3" w14:textId="52695380" w:rsidR="004B1620" w:rsidRPr="004B1620" w:rsidRDefault="005D7F2E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</w:p>
        </w:tc>
        <w:tc>
          <w:tcPr>
            <w:tcW w:w="1870" w:type="dxa"/>
            <w:vAlign w:val="center"/>
          </w:tcPr>
          <w:p w14:paraId="683F2618" w14:textId="4CCE18C5" w:rsidR="004B1620" w:rsidRPr="004B1620" w:rsidRDefault="002101F4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</w:t>
            </w:r>
          </w:p>
        </w:tc>
        <w:tc>
          <w:tcPr>
            <w:tcW w:w="1870" w:type="dxa"/>
            <w:vAlign w:val="center"/>
          </w:tcPr>
          <w:p w14:paraId="59A55E27" w14:textId="2EB73E91" w:rsidR="004B1620" w:rsidRPr="004B1620" w:rsidRDefault="009C7752" w:rsidP="004B162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0</w:t>
            </w:r>
          </w:p>
        </w:tc>
      </w:tr>
      <w:tr w:rsidR="0033297E" w:rsidRPr="004B1620" w14:paraId="331A6AC3" w14:textId="77777777" w:rsidTr="001958B9">
        <w:trPr>
          <w:jc w:val="center"/>
        </w:trPr>
        <w:tc>
          <w:tcPr>
            <w:tcW w:w="715" w:type="dxa"/>
            <w:vAlign w:val="center"/>
          </w:tcPr>
          <w:p w14:paraId="559432F6" w14:textId="6BB75BC8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3173F67D" w14:textId="35A1ED5A" w:rsidR="0033297E" w:rsidRPr="004B1620" w:rsidRDefault="00000000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8C3DB32" w14:textId="57DA8935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</w:p>
        </w:tc>
        <w:tc>
          <w:tcPr>
            <w:tcW w:w="1870" w:type="dxa"/>
            <w:vAlign w:val="center"/>
          </w:tcPr>
          <w:p w14:paraId="1CBCF970" w14:textId="5093A66B" w:rsidR="0033297E" w:rsidRPr="004B1620" w:rsidRDefault="002101F4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0</w:t>
            </w:r>
          </w:p>
        </w:tc>
        <w:tc>
          <w:tcPr>
            <w:tcW w:w="1870" w:type="dxa"/>
            <w:vAlign w:val="center"/>
          </w:tcPr>
          <w:p w14:paraId="18BA0339" w14:textId="52E3E103" w:rsidR="0033297E" w:rsidRPr="004B1620" w:rsidRDefault="00E2288B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0</w:t>
            </w:r>
          </w:p>
        </w:tc>
      </w:tr>
      <w:tr w:rsidR="0033297E" w:rsidRPr="004B1620" w14:paraId="3B5EB652" w14:textId="77777777" w:rsidTr="001958B9">
        <w:trPr>
          <w:jc w:val="center"/>
        </w:trPr>
        <w:tc>
          <w:tcPr>
            <w:tcW w:w="715" w:type="dxa"/>
            <w:vAlign w:val="center"/>
          </w:tcPr>
          <w:p w14:paraId="177E9881" w14:textId="7448FDD1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6EAD4249" w14:textId="0A658C5A" w:rsidR="0033297E" w:rsidRPr="004B1620" w:rsidRDefault="00000000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07D4D7EB" w14:textId="6ACE1CAD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</w:p>
        </w:tc>
        <w:tc>
          <w:tcPr>
            <w:tcW w:w="1870" w:type="dxa"/>
            <w:vAlign w:val="center"/>
          </w:tcPr>
          <w:p w14:paraId="0B6C0D58" w14:textId="7CCC892D" w:rsidR="0033297E" w:rsidRPr="004B1620" w:rsidRDefault="002101F4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0</w:t>
            </w:r>
          </w:p>
        </w:tc>
        <w:tc>
          <w:tcPr>
            <w:tcW w:w="1870" w:type="dxa"/>
            <w:vAlign w:val="center"/>
          </w:tcPr>
          <w:p w14:paraId="4B489A92" w14:textId="3CC795AF" w:rsidR="0033297E" w:rsidRPr="004B1620" w:rsidRDefault="00E2288B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</w:tr>
      <w:tr w:rsidR="0033297E" w:rsidRPr="004B1620" w14:paraId="17CC34DA" w14:textId="77777777" w:rsidTr="001958B9">
        <w:trPr>
          <w:jc w:val="center"/>
        </w:trPr>
        <w:tc>
          <w:tcPr>
            <w:tcW w:w="715" w:type="dxa"/>
            <w:vAlign w:val="center"/>
          </w:tcPr>
          <w:p w14:paraId="3B85351E" w14:textId="2F3E2600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</w:tcPr>
          <w:p w14:paraId="005384C3" w14:textId="2DAE236C" w:rsidR="0033297E" w:rsidRPr="004B1620" w:rsidRDefault="00000000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F18DD8C" w14:textId="4CB67F44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</w:p>
        </w:tc>
        <w:tc>
          <w:tcPr>
            <w:tcW w:w="1870" w:type="dxa"/>
            <w:vAlign w:val="center"/>
          </w:tcPr>
          <w:p w14:paraId="17F7F9E3" w14:textId="6F5DAF91" w:rsidR="0033297E" w:rsidRPr="004B1620" w:rsidRDefault="002101F4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0</w:t>
            </w:r>
          </w:p>
        </w:tc>
        <w:tc>
          <w:tcPr>
            <w:tcW w:w="1870" w:type="dxa"/>
            <w:vAlign w:val="center"/>
          </w:tcPr>
          <w:p w14:paraId="1F3A39E8" w14:textId="2750B3BF" w:rsidR="0033297E" w:rsidRPr="004B1620" w:rsidRDefault="00E2288B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</w:tr>
      <w:tr w:rsidR="0033297E" w:rsidRPr="004B1620" w14:paraId="28AC17E0" w14:textId="77777777" w:rsidTr="001958B9">
        <w:trPr>
          <w:jc w:val="center"/>
        </w:trPr>
        <w:tc>
          <w:tcPr>
            <w:tcW w:w="715" w:type="dxa"/>
            <w:vAlign w:val="center"/>
          </w:tcPr>
          <w:p w14:paraId="1014522F" w14:textId="7E449734" w:rsidR="0033297E" w:rsidRPr="004B1620" w:rsidRDefault="0033297E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center"/>
          </w:tcPr>
          <w:p w14:paraId="76A19762" w14:textId="30E13E95" w:rsidR="0033297E" w:rsidRPr="004B1620" w:rsidRDefault="00000000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1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7CF9C75" w14:textId="77777777" w:rsidR="0033297E" w:rsidRDefault="00BB5B07" w:rsidP="0033297E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 w:rsidR="00000F6E"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</w:p>
          <w:p w14:paraId="3039814A" w14:textId="635037BC" w:rsidR="00C66C38" w:rsidRPr="004B1620" w:rsidRDefault="00C66C38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921C2EF" w14:textId="45C2B52E" w:rsidR="0033297E" w:rsidRPr="004B1620" w:rsidRDefault="002101F4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870" w:type="dxa"/>
            <w:vAlign w:val="center"/>
          </w:tcPr>
          <w:p w14:paraId="0F401681" w14:textId="1F7AE6F0" w:rsidR="0033297E" w:rsidRPr="004B1620" w:rsidRDefault="00E2288B" w:rsidP="0033297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</w:tr>
      <w:tr w:rsidR="00000F6E" w:rsidRPr="004B1620" w14:paraId="7B83B4FA" w14:textId="77777777" w:rsidTr="001958B9">
        <w:trPr>
          <w:jc w:val="center"/>
        </w:trPr>
        <w:tc>
          <w:tcPr>
            <w:tcW w:w="715" w:type="dxa"/>
            <w:vAlign w:val="center"/>
          </w:tcPr>
          <w:p w14:paraId="6D1CAB03" w14:textId="2869917D" w:rsidR="00000F6E" w:rsidRPr="004B1620" w:rsidRDefault="00000F6E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center"/>
          </w:tcPr>
          <w:p w14:paraId="7FD98C98" w14:textId="0FA46B0E" w:rsidR="00000F6E" w:rsidRPr="004B1620" w:rsidRDefault="00000000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2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5BE8200" w14:textId="77777777" w:rsidR="00000F6E" w:rsidRPr="00C66C38" w:rsidRDefault="00000F6E" w:rsidP="00000F6E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</w:p>
          <w:p w14:paraId="57F3A2D2" w14:textId="50E359E9" w:rsidR="00C66C38" w:rsidRPr="00C66C38" w:rsidRDefault="00C66C38" w:rsidP="00000F6E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8BA3904" w14:textId="49075BD6" w:rsidR="00000F6E" w:rsidRPr="004B1620" w:rsidRDefault="002101F4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870" w:type="dxa"/>
            <w:vAlign w:val="center"/>
          </w:tcPr>
          <w:p w14:paraId="5B2A296A" w14:textId="4670147C" w:rsidR="00000F6E" w:rsidRPr="004B1620" w:rsidRDefault="00E2288B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</w:tr>
      <w:tr w:rsidR="00000F6E" w:rsidRPr="004B1620" w14:paraId="653FC267" w14:textId="77777777" w:rsidTr="001958B9">
        <w:trPr>
          <w:jc w:val="center"/>
        </w:trPr>
        <w:tc>
          <w:tcPr>
            <w:tcW w:w="715" w:type="dxa"/>
            <w:vAlign w:val="center"/>
          </w:tcPr>
          <w:p w14:paraId="06C2C320" w14:textId="74FF3BF4" w:rsidR="00000F6E" w:rsidRPr="004B1620" w:rsidRDefault="00000F6E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350" w:type="dxa"/>
            <w:vAlign w:val="center"/>
          </w:tcPr>
          <w:p w14:paraId="78C4501A" w14:textId="23B6690A" w:rsidR="00000F6E" w:rsidRPr="004B1620" w:rsidRDefault="00000000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3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0D4EBA9" w14:textId="77777777" w:rsidR="00000F6E" w:rsidRDefault="00000F6E" w:rsidP="00000F6E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</w:p>
          <w:p w14:paraId="1E41FF77" w14:textId="191B69BE" w:rsidR="00C66C38" w:rsidRPr="004B1620" w:rsidRDefault="00C66C38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4F24208" w14:textId="381C4748" w:rsidR="00000F6E" w:rsidRPr="004B1620" w:rsidRDefault="00173388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</w:t>
            </w:r>
          </w:p>
        </w:tc>
        <w:tc>
          <w:tcPr>
            <w:tcW w:w="1870" w:type="dxa"/>
            <w:vAlign w:val="center"/>
          </w:tcPr>
          <w:p w14:paraId="3CDC29E3" w14:textId="18A8E087" w:rsidR="00000F6E" w:rsidRPr="004B1620" w:rsidRDefault="00E2288B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</w:tr>
      <w:tr w:rsidR="00000F6E" w:rsidRPr="004B1620" w14:paraId="38497903" w14:textId="77777777" w:rsidTr="001958B9">
        <w:trPr>
          <w:jc w:val="center"/>
        </w:trPr>
        <w:tc>
          <w:tcPr>
            <w:tcW w:w="715" w:type="dxa"/>
            <w:vAlign w:val="center"/>
          </w:tcPr>
          <w:p w14:paraId="5A11DA8F" w14:textId="7EABEDC8" w:rsidR="00000F6E" w:rsidRPr="004B1620" w:rsidRDefault="00000F6E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79FA846D" w14:textId="7886469D" w:rsidR="00000F6E" w:rsidRPr="004B1620" w:rsidRDefault="00000000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4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13680FF" w14:textId="77777777" w:rsidR="00000F6E" w:rsidRDefault="00000F6E" w:rsidP="00000F6E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</w:p>
          <w:p w14:paraId="1AB739B1" w14:textId="5F55045B" w:rsidR="00C66C38" w:rsidRPr="004B1620" w:rsidRDefault="00C66C38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022D0AF4" w14:textId="3C2B2123" w:rsidR="00000F6E" w:rsidRPr="004B1620" w:rsidRDefault="00173388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0</w:t>
            </w:r>
          </w:p>
        </w:tc>
        <w:tc>
          <w:tcPr>
            <w:tcW w:w="1870" w:type="dxa"/>
            <w:vAlign w:val="center"/>
          </w:tcPr>
          <w:p w14:paraId="1509E957" w14:textId="0C2D7C71" w:rsidR="00000F6E" w:rsidRPr="004B1620" w:rsidRDefault="00E2288B" w:rsidP="00000F6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0</w:t>
            </w:r>
          </w:p>
        </w:tc>
      </w:tr>
      <w:tr w:rsidR="00F60823" w:rsidRPr="004B1620" w14:paraId="6D0797D6" w14:textId="77777777" w:rsidTr="001958B9">
        <w:trPr>
          <w:jc w:val="center"/>
        </w:trPr>
        <w:tc>
          <w:tcPr>
            <w:tcW w:w="715" w:type="dxa"/>
            <w:vAlign w:val="center"/>
          </w:tcPr>
          <w:p w14:paraId="75B440BA" w14:textId="24CE124F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50" w:type="dxa"/>
            <w:vAlign w:val="center"/>
          </w:tcPr>
          <w:p w14:paraId="1F241B34" w14:textId="03977822" w:rsidR="00F60823" w:rsidRPr="004B1620" w:rsidRDefault="00000000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734687E" w14:textId="56DDBE03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</w:tc>
        <w:tc>
          <w:tcPr>
            <w:tcW w:w="1870" w:type="dxa"/>
            <w:vAlign w:val="center"/>
          </w:tcPr>
          <w:p w14:paraId="40997201" w14:textId="23FA3181" w:rsidR="00F60823" w:rsidRPr="004B1620" w:rsidRDefault="006A03BE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870" w:type="dxa"/>
            <w:vAlign w:val="center"/>
          </w:tcPr>
          <w:p w14:paraId="59B76E19" w14:textId="68CFE1A0" w:rsidR="00F60823" w:rsidRPr="004B1620" w:rsidRDefault="0071526A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F60823" w:rsidRPr="004B1620" w14:paraId="0391E70C" w14:textId="77777777" w:rsidTr="001958B9">
        <w:trPr>
          <w:jc w:val="center"/>
        </w:trPr>
        <w:tc>
          <w:tcPr>
            <w:tcW w:w="715" w:type="dxa"/>
            <w:vAlign w:val="center"/>
          </w:tcPr>
          <w:p w14:paraId="5758D604" w14:textId="139D59D3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50" w:type="dxa"/>
            <w:vAlign w:val="center"/>
          </w:tcPr>
          <w:p w14:paraId="0617393D" w14:textId="2E67E26E" w:rsidR="00F60823" w:rsidRPr="004B1620" w:rsidRDefault="00000000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3FB8E36" w14:textId="0F5D3754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</w:tc>
        <w:tc>
          <w:tcPr>
            <w:tcW w:w="1870" w:type="dxa"/>
            <w:vAlign w:val="center"/>
          </w:tcPr>
          <w:p w14:paraId="248B782C" w14:textId="40BA4087" w:rsidR="00F60823" w:rsidRPr="004B1620" w:rsidRDefault="006A03BE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870" w:type="dxa"/>
            <w:vAlign w:val="center"/>
          </w:tcPr>
          <w:p w14:paraId="158DFF90" w14:textId="14894AC4" w:rsidR="00F60823" w:rsidRPr="004B1620" w:rsidRDefault="0071526A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F60823" w:rsidRPr="004B1620" w14:paraId="7CBB8E3F" w14:textId="77777777" w:rsidTr="001958B9">
        <w:trPr>
          <w:jc w:val="center"/>
        </w:trPr>
        <w:tc>
          <w:tcPr>
            <w:tcW w:w="715" w:type="dxa"/>
            <w:vAlign w:val="center"/>
          </w:tcPr>
          <w:p w14:paraId="0F595F86" w14:textId="0A51C3BA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72B258F1" w14:textId="42202D7D" w:rsidR="00F60823" w:rsidRPr="004B1620" w:rsidRDefault="00000000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F0AF768" w14:textId="664F11BB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</w:tc>
        <w:tc>
          <w:tcPr>
            <w:tcW w:w="1870" w:type="dxa"/>
            <w:vAlign w:val="center"/>
          </w:tcPr>
          <w:p w14:paraId="22C2332A" w14:textId="74B81BF9" w:rsidR="00F60823" w:rsidRPr="004B1620" w:rsidRDefault="006A03BE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870" w:type="dxa"/>
            <w:vAlign w:val="center"/>
          </w:tcPr>
          <w:p w14:paraId="0F3198B2" w14:textId="68B99231" w:rsidR="00F60823" w:rsidRPr="004B1620" w:rsidRDefault="0071526A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F60823" w:rsidRPr="004B1620" w14:paraId="09C30F60" w14:textId="77777777" w:rsidTr="001958B9">
        <w:trPr>
          <w:jc w:val="center"/>
        </w:trPr>
        <w:tc>
          <w:tcPr>
            <w:tcW w:w="715" w:type="dxa"/>
            <w:vAlign w:val="center"/>
          </w:tcPr>
          <w:p w14:paraId="424CFFD2" w14:textId="74A44A8F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350" w:type="dxa"/>
            <w:vAlign w:val="center"/>
          </w:tcPr>
          <w:p w14:paraId="1EFEFB93" w14:textId="7A73D409" w:rsidR="00F60823" w:rsidRPr="004B1620" w:rsidRDefault="00000000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705F98A" w14:textId="654E5923" w:rsidR="00F60823" w:rsidRPr="004B1620" w:rsidRDefault="00F60823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</w:tc>
        <w:tc>
          <w:tcPr>
            <w:tcW w:w="1870" w:type="dxa"/>
            <w:vAlign w:val="center"/>
          </w:tcPr>
          <w:p w14:paraId="7B42F361" w14:textId="2B111966" w:rsidR="00F60823" w:rsidRPr="004B1620" w:rsidRDefault="006A03BE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870" w:type="dxa"/>
            <w:vAlign w:val="center"/>
          </w:tcPr>
          <w:p w14:paraId="527FBEAF" w14:textId="1D666467" w:rsidR="00F60823" w:rsidRPr="004B1620" w:rsidRDefault="0071526A" w:rsidP="00F608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20246B" w:rsidRPr="004B1620" w14:paraId="63BC0EE6" w14:textId="77777777" w:rsidTr="001958B9">
        <w:trPr>
          <w:jc w:val="center"/>
        </w:trPr>
        <w:tc>
          <w:tcPr>
            <w:tcW w:w="715" w:type="dxa"/>
            <w:vAlign w:val="center"/>
          </w:tcPr>
          <w:p w14:paraId="1B319A83" w14:textId="6C12BE79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50" w:type="dxa"/>
            <w:vAlign w:val="center"/>
          </w:tcPr>
          <w:p w14:paraId="590155C0" w14:textId="78A32DC5" w:rsidR="0020246B" w:rsidRPr="004B1620" w:rsidRDefault="00000000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1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BAE94E8" w14:textId="01837CE7" w:rsidR="0020246B" w:rsidRDefault="0020246B" w:rsidP="0020246B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</w:p>
          <w:p w14:paraId="23438F80" w14:textId="77777777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1E4F8CA" w14:textId="67AD5EF0" w:rsidR="0020246B" w:rsidRPr="004B1620" w:rsidRDefault="006A03BE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1870" w:type="dxa"/>
            <w:vAlign w:val="center"/>
          </w:tcPr>
          <w:p w14:paraId="78294EAC" w14:textId="4DC5421E" w:rsidR="0020246B" w:rsidRPr="004B1620" w:rsidRDefault="0071526A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</w:tr>
      <w:tr w:rsidR="0020246B" w:rsidRPr="004B1620" w14:paraId="396CFBEC" w14:textId="77777777" w:rsidTr="001958B9">
        <w:trPr>
          <w:jc w:val="center"/>
        </w:trPr>
        <w:tc>
          <w:tcPr>
            <w:tcW w:w="715" w:type="dxa"/>
            <w:vAlign w:val="center"/>
          </w:tcPr>
          <w:p w14:paraId="4094757B" w14:textId="03638D00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350" w:type="dxa"/>
            <w:vAlign w:val="center"/>
          </w:tcPr>
          <w:p w14:paraId="1A6BC70D" w14:textId="2E5A8171" w:rsidR="0020246B" w:rsidRPr="004B1620" w:rsidRDefault="00000000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2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C3B9FE2" w14:textId="529EAB4D" w:rsidR="0020246B" w:rsidRDefault="0020246B" w:rsidP="0020246B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</w:p>
          <w:p w14:paraId="33C00F9F" w14:textId="77777777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A240EB1" w14:textId="0B15AEA9" w:rsidR="0020246B" w:rsidRPr="004B1620" w:rsidRDefault="006A03BE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1870" w:type="dxa"/>
            <w:vAlign w:val="center"/>
          </w:tcPr>
          <w:p w14:paraId="04548488" w14:textId="00BD054D" w:rsidR="0020246B" w:rsidRPr="004B1620" w:rsidRDefault="0071526A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</w:tr>
      <w:tr w:rsidR="0020246B" w:rsidRPr="004B1620" w14:paraId="555B157C" w14:textId="77777777" w:rsidTr="001958B9">
        <w:trPr>
          <w:jc w:val="center"/>
        </w:trPr>
        <w:tc>
          <w:tcPr>
            <w:tcW w:w="715" w:type="dxa"/>
            <w:vAlign w:val="center"/>
          </w:tcPr>
          <w:p w14:paraId="25094E26" w14:textId="29FE939C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50" w:type="dxa"/>
            <w:vAlign w:val="center"/>
          </w:tcPr>
          <w:p w14:paraId="7107D13B" w14:textId="55B1F41A" w:rsidR="0020246B" w:rsidRPr="004B1620" w:rsidRDefault="00000000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3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52B56468" w14:textId="22A8B617" w:rsidR="0020246B" w:rsidRDefault="0020246B" w:rsidP="0020246B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</w:p>
          <w:p w14:paraId="53F2C4EF" w14:textId="77777777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379F272" w14:textId="47EA6A9A" w:rsidR="0020246B" w:rsidRPr="004B1620" w:rsidRDefault="006A03BE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1870" w:type="dxa"/>
            <w:vAlign w:val="center"/>
          </w:tcPr>
          <w:p w14:paraId="1856CF4A" w14:textId="0AD5C9B7" w:rsidR="0020246B" w:rsidRPr="004B1620" w:rsidRDefault="0071526A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</w:tr>
      <w:tr w:rsidR="0020246B" w:rsidRPr="004B1620" w14:paraId="307637F7" w14:textId="77777777" w:rsidTr="001958B9">
        <w:trPr>
          <w:jc w:val="center"/>
        </w:trPr>
        <w:tc>
          <w:tcPr>
            <w:tcW w:w="715" w:type="dxa"/>
            <w:vAlign w:val="center"/>
          </w:tcPr>
          <w:p w14:paraId="22541A74" w14:textId="6DEF6B8C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350" w:type="dxa"/>
            <w:vAlign w:val="center"/>
          </w:tcPr>
          <w:p w14:paraId="0F8796E8" w14:textId="4EF5024A" w:rsidR="0020246B" w:rsidRPr="004B1620" w:rsidRDefault="00000000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40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3F652CF" w14:textId="0598BF94" w:rsidR="0020246B" w:rsidRDefault="0020246B" w:rsidP="0020246B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</w:p>
          <w:p w14:paraId="5FB4EFB0" w14:textId="77777777" w:rsidR="0020246B" w:rsidRPr="004B1620" w:rsidRDefault="0020246B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B5C0FA0" w14:textId="05E96FC4" w:rsidR="0020246B" w:rsidRPr="004B1620" w:rsidRDefault="006A03BE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1870" w:type="dxa"/>
            <w:vAlign w:val="center"/>
          </w:tcPr>
          <w:p w14:paraId="55D03B0D" w14:textId="25A67CB9" w:rsidR="0020246B" w:rsidRPr="004B1620" w:rsidRDefault="0071526A" w:rsidP="0020246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</w:tr>
      <w:tr w:rsidR="003422FB" w:rsidRPr="004B1620" w14:paraId="15AFD1E6" w14:textId="77777777" w:rsidTr="001958B9">
        <w:trPr>
          <w:jc w:val="center"/>
        </w:trPr>
        <w:tc>
          <w:tcPr>
            <w:tcW w:w="715" w:type="dxa"/>
            <w:vAlign w:val="center"/>
          </w:tcPr>
          <w:p w14:paraId="424DDB31" w14:textId="67A6A05F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350" w:type="dxa"/>
            <w:vAlign w:val="center"/>
          </w:tcPr>
          <w:p w14:paraId="3FDEC62F" w14:textId="6DCA857E" w:rsidR="003422FB" w:rsidRPr="004B1620" w:rsidRDefault="00000000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065DBAE" w14:textId="2BC52787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</w:p>
        </w:tc>
        <w:tc>
          <w:tcPr>
            <w:tcW w:w="1870" w:type="dxa"/>
            <w:vAlign w:val="center"/>
          </w:tcPr>
          <w:p w14:paraId="3EA97D8D" w14:textId="28C5F67D" w:rsidR="003422FB" w:rsidRPr="004B1620" w:rsidRDefault="004674BD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870" w:type="dxa"/>
            <w:vAlign w:val="center"/>
          </w:tcPr>
          <w:p w14:paraId="07424DD0" w14:textId="3E219573" w:rsidR="003422FB" w:rsidRPr="004B1620" w:rsidRDefault="00CF49DA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</w:tr>
      <w:tr w:rsidR="003422FB" w:rsidRPr="004B1620" w14:paraId="7213B48E" w14:textId="77777777" w:rsidTr="001958B9">
        <w:trPr>
          <w:jc w:val="center"/>
        </w:trPr>
        <w:tc>
          <w:tcPr>
            <w:tcW w:w="715" w:type="dxa"/>
            <w:vAlign w:val="center"/>
          </w:tcPr>
          <w:p w14:paraId="151413EA" w14:textId="44EB8A06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350" w:type="dxa"/>
            <w:vAlign w:val="center"/>
          </w:tcPr>
          <w:p w14:paraId="3E4CA3B1" w14:textId="058A7F66" w:rsidR="003422FB" w:rsidRPr="004B1620" w:rsidRDefault="00000000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D30932C" w14:textId="2E7061E3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</w:p>
        </w:tc>
        <w:tc>
          <w:tcPr>
            <w:tcW w:w="1870" w:type="dxa"/>
            <w:vAlign w:val="center"/>
          </w:tcPr>
          <w:p w14:paraId="6B8AB89A" w14:textId="58DC59E1" w:rsidR="003422FB" w:rsidRPr="004B1620" w:rsidRDefault="004674BD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870" w:type="dxa"/>
            <w:vAlign w:val="center"/>
          </w:tcPr>
          <w:p w14:paraId="43D8DFEF" w14:textId="29362C97" w:rsidR="003422FB" w:rsidRPr="004B1620" w:rsidRDefault="00CF49DA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</w:tr>
      <w:tr w:rsidR="003422FB" w:rsidRPr="004B1620" w14:paraId="2B32E627" w14:textId="77777777" w:rsidTr="001958B9">
        <w:trPr>
          <w:jc w:val="center"/>
        </w:trPr>
        <w:tc>
          <w:tcPr>
            <w:tcW w:w="715" w:type="dxa"/>
            <w:vAlign w:val="center"/>
          </w:tcPr>
          <w:p w14:paraId="79029887" w14:textId="70B1333F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50" w:type="dxa"/>
            <w:vAlign w:val="center"/>
          </w:tcPr>
          <w:p w14:paraId="73A2774A" w14:textId="3C64C92A" w:rsidR="003422FB" w:rsidRPr="004B1620" w:rsidRDefault="00000000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AC742A7" w14:textId="0FD0D7E0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</w:p>
        </w:tc>
        <w:tc>
          <w:tcPr>
            <w:tcW w:w="1870" w:type="dxa"/>
            <w:vAlign w:val="center"/>
          </w:tcPr>
          <w:p w14:paraId="0954C262" w14:textId="3FC8DC3D" w:rsidR="003422FB" w:rsidRPr="004B1620" w:rsidRDefault="004674BD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870" w:type="dxa"/>
            <w:vAlign w:val="center"/>
          </w:tcPr>
          <w:p w14:paraId="13B1E88B" w14:textId="6879245A" w:rsidR="003422FB" w:rsidRPr="004B1620" w:rsidRDefault="00CF49DA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</w:tr>
      <w:tr w:rsidR="003422FB" w:rsidRPr="004B1620" w14:paraId="751ED547" w14:textId="77777777" w:rsidTr="001958B9">
        <w:trPr>
          <w:jc w:val="center"/>
        </w:trPr>
        <w:tc>
          <w:tcPr>
            <w:tcW w:w="715" w:type="dxa"/>
            <w:vAlign w:val="center"/>
          </w:tcPr>
          <w:p w14:paraId="5AB42ED9" w14:textId="1E83C19C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20</w:t>
            </w:r>
          </w:p>
        </w:tc>
        <w:tc>
          <w:tcPr>
            <w:tcW w:w="1350" w:type="dxa"/>
            <w:vAlign w:val="center"/>
          </w:tcPr>
          <w:p w14:paraId="4D761C03" w14:textId="7ADE14C4" w:rsidR="003422FB" w:rsidRPr="004B1620" w:rsidRDefault="00000000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71D8F7B" w14:textId="1C71E1E5" w:rsidR="003422FB" w:rsidRPr="004B1620" w:rsidRDefault="003422FB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</w:p>
        </w:tc>
        <w:tc>
          <w:tcPr>
            <w:tcW w:w="1870" w:type="dxa"/>
            <w:vAlign w:val="center"/>
          </w:tcPr>
          <w:p w14:paraId="54164D34" w14:textId="37270776" w:rsidR="003422FB" w:rsidRPr="004B1620" w:rsidRDefault="004674BD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870" w:type="dxa"/>
            <w:vAlign w:val="center"/>
          </w:tcPr>
          <w:p w14:paraId="769CB6D4" w14:textId="32E23082" w:rsidR="003422FB" w:rsidRPr="004B1620" w:rsidRDefault="00CF49DA" w:rsidP="003422F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3D2156" w:rsidRPr="004B1620" w14:paraId="4B52E3F5" w14:textId="77777777" w:rsidTr="001958B9">
        <w:trPr>
          <w:jc w:val="center"/>
        </w:trPr>
        <w:tc>
          <w:tcPr>
            <w:tcW w:w="715" w:type="dxa"/>
            <w:vAlign w:val="center"/>
          </w:tcPr>
          <w:p w14:paraId="416838E4" w14:textId="7D1AE231" w:rsidR="003D2156" w:rsidRDefault="003B30F2" w:rsidP="003D21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350" w:type="dxa"/>
            <w:vAlign w:val="center"/>
          </w:tcPr>
          <w:p w14:paraId="565B5F70" w14:textId="46527E09" w:rsidR="003D2156" w:rsidRDefault="00000000" w:rsidP="003D2156">
            <w:pPr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0A693903" w14:textId="29E2BB50" w:rsidR="003D2156" w:rsidRDefault="003D2156" w:rsidP="003D21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ximum expression rate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due to</w:t>
            </w:r>
            <w:r w:rsidR="00AA1E72">
              <w:rPr>
                <w:rFonts w:ascii="Calibri" w:hAnsi="Calibri" w:cs="Calibri"/>
                <w:sz w:val="22"/>
                <w:szCs w:val="22"/>
              </w:rPr>
              <w:t xml:space="preserve"> self-activation</w:t>
            </w:r>
          </w:p>
        </w:tc>
        <w:tc>
          <w:tcPr>
            <w:tcW w:w="1870" w:type="dxa"/>
            <w:vAlign w:val="center"/>
          </w:tcPr>
          <w:p w14:paraId="01BCDC18" w14:textId="25FE6EBA" w:rsidR="003D2156" w:rsidRPr="004B1620" w:rsidRDefault="004674BD" w:rsidP="003D21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6837</w:t>
            </w:r>
          </w:p>
        </w:tc>
        <w:tc>
          <w:tcPr>
            <w:tcW w:w="1870" w:type="dxa"/>
            <w:vAlign w:val="center"/>
          </w:tcPr>
          <w:p w14:paraId="45543A71" w14:textId="0673B60E" w:rsidR="003D2156" w:rsidRPr="004B1620" w:rsidRDefault="00CF49DA" w:rsidP="003D21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6837</w:t>
            </w:r>
          </w:p>
        </w:tc>
      </w:tr>
      <w:tr w:rsidR="00AA1E72" w:rsidRPr="004B1620" w14:paraId="1E625978" w14:textId="77777777" w:rsidTr="001958B9">
        <w:trPr>
          <w:jc w:val="center"/>
        </w:trPr>
        <w:tc>
          <w:tcPr>
            <w:tcW w:w="715" w:type="dxa"/>
            <w:vAlign w:val="center"/>
          </w:tcPr>
          <w:p w14:paraId="416564EE" w14:textId="2600B2ED" w:rsidR="00AA1E72" w:rsidRDefault="003B30F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center"/>
          </w:tcPr>
          <w:p w14:paraId="69DDC531" w14:textId="2C269D80" w:rsidR="00AA1E72" w:rsidRDefault="00000000" w:rsidP="00AA1E72">
            <w:pPr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0649C07" w14:textId="78419F35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(self-activation)</w:t>
            </w:r>
          </w:p>
          <w:p w14:paraId="7BE2D49F" w14:textId="77777777" w:rsidR="00AA1E72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4803C036" w14:textId="2B75E21D" w:rsidR="00AA1E72" w:rsidRPr="004B1620" w:rsidRDefault="0062232F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1870" w:type="dxa"/>
            <w:vAlign w:val="center"/>
          </w:tcPr>
          <w:p w14:paraId="52F1B966" w14:textId="1E77DE02" w:rsidR="00AA1E72" w:rsidRPr="004B1620" w:rsidRDefault="00CF49DA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</w:tr>
      <w:tr w:rsidR="00AA1E72" w:rsidRPr="004B1620" w14:paraId="42803643" w14:textId="77777777" w:rsidTr="001958B9">
        <w:trPr>
          <w:jc w:val="center"/>
        </w:trPr>
        <w:tc>
          <w:tcPr>
            <w:tcW w:w="715" w:type="dxa"/>
            <w:vAlign w:val="center"/>
          </w:tcPr>
          <w:p w14:paraId="3AE90525" w14:textId="4C8CED26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18773C21" w14:textId="083DE547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E187E52" w14:textId="390F3872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314A6FBE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0FAD96E1" w14:textId="21ADB242" w:rsidR="00AA1E72" w:rsidRPr="004B1620" w:rsidRDefault="0062232F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1870" w:type="dxa"/>
            <w:vAlign w:val="center"/>
          </w:tcPr>
          <w:p w14:paraId="1181FAD3" w14:textId="103073ED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</w:tr>
      <w:tr w:rsidR="00AA1E72" w:rsidRPr="004B1620" w14:paraId="327404D9" w14:textId="77777777" w:rsidTr="001958B9">
        <w:trPr>
          <w:jc w:val="center"/>
        </w:trPr>
        <w:tc>
          <w:tcPr>
            <w:tcW w:w="715" w:type="dxa"/>
            <w:vAlign w:val="center"/>
          </w:tcPr>
          <w:p w14:paraId="4BAE785D" w14:textId="6464A728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</w:tcPr>
          <w:p w14:paraId="7F4C6152" w14:textId="70560466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5CD55F8C" w14:textId="54800373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303E8951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A26ABEF" w14:textId="598F5600" w:rsidR="00AA1E72" w:rsidRPr="004B1620" w:rsidRDefault="0062232F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0</w:t>
            </w:r>
          </w:p>
        </w:tc>
        <w:tc>
          <w:tcPr>
            <w:tcW w:w="1870" w:type="dxa"/>
            <w:vAlign w:val="center"/>
          </w:tcPr>
          <w:p w14:paraId="689EE2E9" w14:textId="1A732F66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</w:tr>
      <w:tr w:rsidR="00AA1E72" w:rsidRPr="004B1620" w14:paraId="4DD4D170" w14:textId="77777777" w:rsidTr="001958B9">
        <w:trPr>
          <w:jc w:val="center"/>
        </w:trPr>
        <w:tc>
          <w:tcPr>
            <w:tcW w:w="715" w:type="dxa"/>
            <w:vAlign w:val="center"/>
          </w:tcPr>
          <w:p w14:paraId="27EACA81" w14:textId="4EFAC6A3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center"/>
          </w:tcPr>
          <w:p w14:paraId="75679040" w14:textId="16D73510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3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95FDC8D" w14:textId="0D3AAE54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2115DBD7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E9F92DB" w14:textId="1C1387E0" w:rsidR="00AA1E72" w:rsidRPr="004B1620" w:rsidRDefault="0062232F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1870" w:type="dxa"/>
            <w:vAlign w:val="center"/>
          </w:tcPr>
          <w:p w14:paraId="2AD1CDE7" w14:textId="560005FB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</w:tr>
      <w:tr w:rsidR="00AA1E72" w:rsidRPr="004B1620" w14:paraId="0170BAD6" w14:textId="77777777" w:rsidTr="001958B9">
        <w:trPr>
          <w:jc w:val="center"/>
        </w:trPr>
        <w:tc>
          <w:tcPr>
            <w:tcW w:w="715" w:type="dxa"/>
            <w:vAlign w:val="center"/>
          </w:tcPr>
          <w:p w14:paraId="78738A34" w14:textId="7BB6DE41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center"/>
          </w:tcPr>
          <w:p w14:paraId="0389E8E7" w14:textId="5591B810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A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4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8668566" w14:textId="3F53D2F4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Threshold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at half-maximu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5CB88AB5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EAE22B6" w14:textId="50446C5E" w:rsidR="00AA1E72" w:rsidRPr="004B1620" w:rsidRDefault="0062232F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1870" w:type="dxa"/>
            <w:vAlign w:val="center"/>
          </w:tcPr>
          <w:p w14:paraId="69767B9A" w14:textId="6977D8FF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</w:tr>
      <w:tr w:rsidR="00AA1E72" w:rsidRPr="004B1620" w14:paraId="33BF94D6" w14:textId="77777777" w:rsidTr="001958B9">
        <w:trPr>
          <w:jc w:val="center"/>
        </w:trPr>
        <w:tc>
          <w:tcPr>
            <w:tcW w:w="715" w:type="dxa"/>
            <w:vAlign w:val="center"/>
          </w:tcPr>
          <w:p w14:paraId="5CBC48D5" w14:textId="16FA517E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350" w:type="dxa"/>
            <w:vAlign w:val="center"/>
          </w:tcPr>
          <w:p w14:paraId="3E42E9D9" w14:textId="0CE5A844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C080494" w14:textId="6881BFE9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</w:p>
          <w:p w14:paraId="2812004D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5A254FA" w14:textId="02658C37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4FA2CDD7" w14:textId="35CC9630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A1E72" w:rsidRPr="004B1620" w14:paraId="58D94E44" w14:textId="77777777" w:rsidTr="001958B9">
        <w:trPr>
          <w:jc w:val="center"/>
        </w:trPr>
        <w:tc>
          <w:tcPr>
            <w:tcW w:w="715" w:type="dxa"/>
            <w:vAlign w:val="center"/>
          </w:tcPr>
          <w:p w14:paraId="57BDA684" w14:textId="6D0702CA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21A9E874" w14:textId="6BB55CEF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F3EA598" w14:textId="553E58AB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</w:p>
          <w:p w14:paraId="0E475D18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2CB28F9" w14:textId="0CC0D687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26EFCEB2" w14:textId="04AA8A54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A1E72" w:rsidRPr="004B1620" w14:paraId="75D4437E" w14:textId="77777777" w:rsidTr="001958B9">
        <w:trPr>
          <w:jc w:val="center"/>
        </w:trPr>
        <w:tc>
          <w:tcPr>
            <w:tcW w:w="715" w:type="dxa"/>
            <w:vAlign w:val="center"/>
          </w:tcPr>
          <w:p w14:paraId="239C6B1C" w14:textId="2A64970E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B30F2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50" w:type="dxa"/>
            <w:vAlign w:val="center"/>
          </w:tcPr>
          <w:p w14:paraId="42C5D3EF" w14:textId="6ADB3B9F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C242079" w14:textId="33EB3709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</w:p>
          <w:p w14:paraId="3A604B98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1B40E2E8" w14:textId="5CF2A387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234DAC35" w14:textId="1D8978A8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A1E72" w:rsidRPr="004B1620" w14:paraId="2631C261" w14:textId="77777777" w:rsidTr="001958B9">
        <w:trPr>
          <w:jc w:val="center"/>
        </w:trPr>
        <w:tc>
          <w:tcPr>
            <w:tcW w:w="715" w:type="dxa"/>
            <w:vAlign w:val="center"/>
          </w:tcPr>
          <w:p w14:paraId="6B2E3B99" w14:textId="4E6DA973" w:rsidR="00AA1E72" w:rsidRPr="004B1620" w:rsidRDefault="003B30F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350" w:type="dxa"/>
            <w:vAlign w:val="center"/>
          </w:tcPr>
          <w:p w14:paraId="67B13BF7" w14:textId="3B255C2B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3C61386" w14:textId="78FF6A77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C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</w:p>
          <w:p w14:paraId="1556556A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C177F74" w14:textId="63786280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center"/>
          </w:tcPr>
          <w:p w14:paraId="1C81449B" w14:textId="3DE68B17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AA1E72" w:rsidRPr="004B1620" w14:paraId="061511F5" w14:textId="77777777" w:rsidTr="001958B9">
        <w:trPr>
          <w:jc w:val="center"/>
        </w:trPr>
        <w:tc>
          <w:tcPr>
            <w:tcW w:w="715" w:type="dxa"/>
            <w:vAlign w:val="center"/>
          </w:tcPr>
          <w:p w14:paraId="5DFAD56F" w14:textId="034EBAD4" w:rsidR="00AA1E72" w:rsidRPr="004B1620" w:rsidRDefault="003B30F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50" w:type="dxa"/>
            <w:vAlign w:val="center"/>
          </w:tcPr>
          <w:p w14:paraId="7ADAE720" w14:textId="5FD28D78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1616B1C" w14:textId="0376CC4E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</w:p>
          <w:p w14:paraId="3AE1B4BB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FDF3861" w14:textId="1C67ABB5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70" w:type="dxa"/>
            <w:vAlign w:val="center"/>
          </w:tcPr>
          <w:p w14:paraId="3182E843" w14:textId="5072C4D3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A1E72" w:rsidRPr="004B1620" w14:paraId="509D52F4" w14:textId="77777777" w:rsidTr="001958B9">
        <w:trPr>
          <w:jc w:val="center"/>
        </w:trPr>
        <w:tc>
          <w:tcPr>
            <w:tcW w:w="715" w:type="dxa"/>
            <w:vAlign w:val="center"/>
          </w:tcPr>
          <w:p w14:paraId="715E9FA5" w14:textId="1278929B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561F6D42" w14:textId="6B3BA5D2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A6281BA" w14:textId="69CB37CC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</w:p>
          <w:p w14:paraId="0EAF619C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9404EF9" w14:textId="5033051C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70" w:type="dxa"/>
            <w:vAlign w:val="center"/>
          </w:tcPr>
          <w:p w14:paraId="3322943A" w14:textId="5DF5B9D4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A1E72" w:rsidRPr="004B1620" w14:paraId="7CBD7535" w14:textId="77777777" w:rsidTr="001958B9">
        <w:trPr>
          <w:jc w:val="center"/>
        </w:trPr>
        <w:tc>
          <w:tcPr>
            <w:tcW w:w="715" w:type="dxa"/>
            <w:vAlign w:val="center"/>
          </w:tcPr>
          <w:p w14:paraId="3E844B55" w14:textId="40225CF3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744ADCE8" w14:textId="7DB568BA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8AAA594" w14:textId="400CCE71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</w:p>
          <w:p w14:paraId="7709B919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4B0EE7D9" w14:textId="5057F284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70" w:type="dxa"/>
            <w:vAlign w:val="center"/>
          </w:tcPr>
          <w:p w14:paraId="15E13BBD" w14:textId="36E6D86D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A1E72" w:rsidRPr="004B1620" w14:paraId="0A676010" w14:textId="77777777" w:rsidTr="001958B9">
        <w:trPr>
          <w:jc w:val="center"/>
        </w:trPr>
        <w:tc>
          <w:tcPr>
            <w:tcW w:w="715" w:type="dxa"/>
            <w:vAlign w:val="center"/>
          </w:tcPr>
          <w:p w14:paraId="0B467143" w14:textId="2779D1A5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</w:tcPr>
          <w:p w14:paraId="2873C652" w14:textId="3BB45DA3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70BA7B55" w14:textId="6905A1D0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</w:p>
          <w:p w14:paraId="7C8C0D5B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3E94689" w14:textId="58FF88A5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70" w:type="dxa"/>
            <w:vAlign w:val="center"/>
          </w:tcPr>
          <w:p w14:paraId="4743AD97" w14:textId="5109A257" w:rsidR="00AA1E72" w:rsidRPr="004B1620" w:rsidRDefault="00642BD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AA1E72" w:rsidRPr="004B1620" w14:paraId="4BC4AE30" w14:textId="77777777" w:rsidTr="001958B9">
        <w:trPr>
          <w:jc w:val="center"/>
        </w:trPr>
        <w:tc>
          <w:tcPr>
            <w:tcW w:w="715" w:type="dxa"/>
            <w:vAlign w:val="center"/>
          </w:tcPr>
          <w:p w14:paraId="3ADCEFFF" w14:textId="63CCCCEC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center"/>
          </w:tcPr>
          <w:p w14:paraId="48EFED97" w14:textId="7A1F44F9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35247E16" w14:textId="64198116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eastAsiaTheme="minorEastAsia" w:hAnsi="Cambria Math" w:cs="Calibri"/>
                  <w:sz w:val="22"/>
                  <w:szCs w:val="22"/>
                </w:rPr>
                <m:t>U</m:t>
              </m:r>
            </m:oMath>
          </w:p>
          <w:p w14:paraId="377A9F89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764710E6" w14:textId="5E2A01D9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70" w:type="dxa"/>
            <w:vAlign w:val="center"/>
          </w:tcPr>
          <w:p w14:paraId="1F60485C" w14:textId="25C4E610" w:rsidR="00AA1E72" w:rsidRPr="004B1620" w:rsidRDefault="00DC200C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A1E72" w:rsidRPr="004B1620" w14:paraId="698D15DB" w14:textId="77777777" w:rsidTr="001958B9">
        <w:trPr>
          <w:jc w:val="center"/>
        </w:trPr>
        <w:tc>
          <w:tcPr>
            <w:tcW w:w="715" w:type="dxa"/>
            <w:vAlign w:val="center"/>
          </w:tcPr>
          <w:p w14:paraId="535B4D30" w14:textId="66FB0761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center"/>
          </w:tcPr>
          <w:p w14:paraId="70AD1DE6" w14:textId="2F27AAC5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7070A278" w14:textId="6402D556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eastAsiaTheme="minorEastAsia" w:hAnsi="Cambria Math" w:cs="Calibri"/>
                  <w:sz w:val="22"/>
                  <w:szCs w:val="22"/>
                </w:rPr>
                <m:t>U</m:t>
              </m:r>
            </m:oMath>
          </w:p>
          <w:p w14:paraId="3C60FD3C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FDFCA39" w14:textId="0C95CEDB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70" w:type="dxa"/>
            <w:vAlign w:val="center"/>
          </w:tcPr>
          <w:p w14:paraId="775DEE54" w14:textId="0DBABA2C" w:rsidR="00AA1E72" w:rsidRPr="004B1620" w:rsidRDefault="00DC200C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A1E72" w:rsidRPr="004B1620" w14:paraId="2F1705DB" w14:textId="77777777" w:rsidTr="001958B9">
        <w:trPr>
          <w:jc w:val="center"/>
        </w:trPr>
        <w:tc>
          <w:tcPr>
            <w:tcW w:w="715" w:type="dxa"/>
            <w:vAlign w:val="center"/>
          </w:tcPr>
          <w:p w14:paraId="648C70D0" w14:textId="71BB101A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350" w:type="dxa"/>
            <w:vAlign w:val="center"/>
          </w:tcPr>
          <w:p w14:paraId="7AD0B7DF" w14:textId="2194771B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3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50378C0" w14:textId="2F49D050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eastAsiaTheme="minorEastAsia" w:hAnsi="Cambria Math" w:cs="Calibri"/>
                  <w:sz w:val="22"/>
                  <w:szCs w:val="22"/>
                </w:rPr>
                <m:t>U</m:t>
              </m:r>
            </m:oMath>
          </w:p>
          <w:p w14:paraId="342ADDD3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B8CAC36" w14:textId="6A2D660C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70" w:type="dxa"/>
            <w:vAlign w:val="center"/>
          </w:tcPr>
          <w:p w14:paraId="0EB7752D" w14:textId="4F84F2F7" w:rsidR="00AA1E72" w:rsidRPr="004B1620" w:rsidRDefault="00DC200C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A1E72" w:rsidRPr="004B1620" w14:paraId="5494B607" w14:textId="77777777" w:rsidTr="001958B9">
        <w:trPr>
          <w:jc w:val="center"/>
        </w:trPr>
        <w:tc>
          <w:tcPr>
            <w:tcW w:w="715" w:type="dxa"/>
            <w:vAlign w:val="center"/>
          </w:tcPr>
          <w:p w14:paraId="2148797A" w14:textId="45C0580A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center"/>
          </w:tcPr>
          <w:p w14:paraId="74690BC4" w14:textId="577382E2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22"/>
                                <w:szCs w:val="22"/>
                              </w:rPr>
                              <m:t>4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5C018FD2" w14:textId="29EC097A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eastAsiaTheme="minorEastAsia" w:hAnsi="Cambria Math" w:cs="Calibri"/>
                  <w:sz w:val="22"/>
                  <w:szCs w:val="22"/>
                </w:rPr>
                <m:t>U</m:t>
              </m:r>
            </m:oMath>
          </w:p>
          <w:p w14:paraId="7CF56538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6D3921AF" w14:textId="6AB0C6EE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870" w:type="dxa"/>
            <w:vAlign w:val="center"/>
          </w:tcPr>
          <w:p w14:paraId="43CE18A8" w14:textId="3A69C46C" w:rsidR="00AA1E72" w:rsidRPr="004B1620" w:rsidRDefault="00DC200C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AA1E72" w:rsidRPr="004B1620" w14:paraId="6BBC29AA" w14:textId="77777777" w:rsidTr="001958B9">
        <w:trPr>
          <w:jc w:val="center"/>
        </w:trPr>
        <w:tc>
          <w:tcPr>
            <w:tcW w:w="715" w:type="dxa"/>
            <w:vAlign w:val="center"/>
          </w:tcPr>
          <w:p w14:paraId="681811F1" w14:textId="7CEA47BD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3B30F2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50" w:type="dxa"/>
            <w:vAlign w:val="center"/>
          </w:tcPr>
          <w:p w14:paraId="7E753DDD" w14:textId="44FBA4B9" w:rsidR="00AA1E72" w:rsidRPr="004B1620" w:rsidRDefault="00000000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n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5C48497" w14:textId="58123BFD" w:rsidR="00AA1E72" w:rsidRDefault="00AA1E72" w:rsidP="00AA1E72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ill coefficient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eastAsiaTheme="minorEastAsia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(self-activation)</w:t>
            </w:r>
          </w:p>
          <w:p w14:paraId="72D33607" w14:textId="77777777" w:rsidR="00AA1E72" w:rsidRPr="004B1620" w:rsidRDefault="00AA1E72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BCC9637" w14:textId="1ACC79DF" w:rsidR="00AA1E72" w:rsidRPr="004B1620" w:rsidRDefault="00FB240B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870" w:type="dxa"/>
            <w:vAlign w:val="center"/>
          </w:tcPr>
          <w:p w14:paraId="62AB9691" w14:textId="06A14325" w:rsidR="00AA1E72" w:rsidRPr="004B1620" w:rsidRDefault="00DC200C" w:rsidP="00AA1E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DC200C" w:rsidRPr="004B1620" w14:paraId="657CDE3B" w14:textId="77777777" w:rsidTr="001958B9">
        <w:trPr>
          <w:jc w:val="center"/>
        </w:trPr>
        <w:tc>
          <w:tcPr>
            <w:tcW w:w="715" w:type="dxa"/>
            <w:vAlign w:val="center"/>
          </w:tcPr>
          <w:p w14:paraId="2C975BAA" w14:textId="2F7A9844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50" w:type="dxa"/>
            <w:vAlign w:val="center"/>
          </w:tcPr>
          <w:p w14:paraId="45A45ACE" w14:textId="03D670D0" w:rsidR="00DC200C" w:rsidRPr="004B1620" w:rsidRDefault="00000000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788B711A" w14:textId="77777777" w:rsidR="00DC200C" w:rsidRDefault="00DC200C" w:rsidP="00DC200C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egradat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</w:t>
            </w:r>
          </w:p>
          <w:p w14:paraId="4D3C66B4" w14:textId="0A1C7CFC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213CE760" w14:textId="0AF46610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  <w:tc>
          <w:tcPr>
            <w:tcW w:w="1870" w:type="dxa"/>
            <w:vAlign w:val="center"/>
          </w:tcPr>
          <w:p w14:paraId="38851B80" w14:textId="1B90B95A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</w:tr>
      <w:tr w:rsidR="00DC200C" w:rsidRPr="004B1620" w14:paraId="3213CA63" w14:textId="77777777" w:rsidTr="001958B9">
        <w:trPr>
          <w:jc w:val="center"/>
        </w:trPr>
        <w:tc>
          <w:tcPr>
            <w:tcW w:w="715" w:type="dxa"/>
            <w:vAlign w:val="center"/>
          </w:tcPr>
          <w:p w14:paraId="02666A62" w14:textId="4E8A73B0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350" w:type="dxa"/>
            <w:vAlign w:val="center"/>
          </w:tcPr>
          <w:p w14:paraId="2E0BE920" w14:textId="5C514C49" w:rsidR="00DC200C" w:rsidRPr="004B1620" w:rsidRDefault="00000000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E4C6110" w14:textId="31AE31F2" w:rsidR="00DC200C" w:rsidRDefault="00DC200C" w:rsidP="00DC200C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egradat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</w:t>
            </w:r>
          </w:p>
          <w:p w14:paraId="19FB3AF5" w14:textId="77777777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6119AAD" w14:textId="5342139C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  <w:tc>
          <w:tcPr>
            <w:tcW w:w="1870" w:type="dxa"/>
            <w:vAlign w:val="center"/>
          </w:tcPr>
          <w:p w14:paraId="7C67B83C" w14:textId="1A238013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</w:tr>
      <w:tr w:rsidR="00DC200C" w:rsidRPr="004B1620" w14:paraId="5612964E" w14:textId="77777777" w:rsidTr="001958B9">
        <w:trPr>
          <w:jc w:val="center"/>
        </w:trPr>
        <w:tc>
          <w:tcPr>
            <w:tcW w:w="715" w:type="dxa"/>
            <w:vAlign w:val="center"/>
          </w:tcPr>
          <w:p w14:paraId="3C4803B8" w14:textId="79F17EA9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350" w:type="dxa"/>
            <w:vAlign w:val="center"/>
          </w:tcPr>
          <w:p w14:paraId="31C375D2" w14:textId="506B22C0" w:rsidR="00DC200C" w:rsidRPr="004B1620" w:rsidRDefault="00000000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2344579C" w14:textId="42AC152A" w:rsidR="00DC200C" w:rsidRDefault="00DC200C" w:rsidP="00DC200C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egradat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</w:t>
            </w:r>
          </w:p>
          <w:p w14:paraId="328BDA2C" w14:textId="77777777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3A3D9E81" w14:textId="28F732F9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0.1653</w:t>
            </w:r>
          </w:p>
        </w:tc>
        <w:tc>
          <w:tcPr>
            <w:tcW w:w="1870" w:type="dxa"/>
            <w:vAlign w:val="center"/>
          </w:tcPr>
          <w:p w14:paraId="68F69081" w14:textId="5EF50C3A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</w:tr>
      <w:tr w:rsidR="00DC200C" w:rsidRPr="004B1620" w14:paraId="50A0187A" w14:textId="77777777" w:rsidTr="001958B9">
        <w:trPr>
          <w:jc w:val="center"/>
        </w:trPr>
        <w:tc>
          <w:tcPr>
            <w:tcW w:w="715" w:type="dxa"/>
            <w:vAlign w:val="center"/>
          </w:tcPr>
          <w:p w14:paraId="221D0854" w14:textId="309F8FCD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350" w:type="dxa"/>
            <w:vAlign w:val="center"/>
          </w:tcPr>
          <w:p w14:paraId="4ED537C3" w14:textId="4A2EDE52" w:rsidR="00DC200C" w:rsidRPr="004B1620" w:rsidRDefault="00000000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2"/>
                            <w:szCs w:val="22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05F98D5" w14:textId="6A97D300" w:rsidR="00DC200C" w:rsidRDefault="00DC200C" w:rsidP="00DC200C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egradation rat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</w:t>
            </w:r>
          </w:p>
          <w:p w14:paraId="64C904FC" w14:textId="77777777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0ED12CE3" w14:textId="2E6B3221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  <w:tc>
          <w:tcPr>
            <w:tcW w:w="1870" w:type="dxa"/>
            <w:vAlign w:val="center"/>
          </w:tcPr>
          <w:p w14:paraId="09B3C52D" w14:textId="79E2F72A" w:rsidR="00DC200C" w:rsidRPr="004B1620" w:rsidRDefault="00DC200C" w:rsidP="00DC200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</w:tr>
      <w:tr w:rsidR="00BE0929" w:rsidRPr="004B1620" w14:paraId="0A111562" w14:textId="77777777" w:rsidTr="001958B9">
        <w:trPr>
          <w:jc w:val="center"/>
        </w:trPr>
        <w:tc>
          <w:tcPr>
            <w:tcW w:w="715" w:type="dxa"/>
            <w:vAlign w:val="center"/>
          </w:tcPr>
          <w:p w14:paraId="28D7E4F3" w14:textId="1BB28867" w:rsidR="00BE0929" w:rsidRPr="004B1620" w:rsidRDefault="00BE0929" w:rsidP="00BE092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350" w:type="dxa"/>
            <w:vAlign w:val="center"/>
          </w:tcPr>
          <w:p w14:paraId="7D7715F1" w14:textId="69A149C8" w:rsidR="00BE0929" w:rsidRPr="004B1620" w:rsidRDefault="00000000" w:rsidP="00BE092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AE3380F" w14:textId="23586200" w:rsidR="00BE0929" w:rsidRDefault="00BE0929" w:rsidP="00BE0929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egradation rate of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</w:t>
            </w:r>
          </w:p>
          <w:p w14:paraId="5C91AC52" w14:textId="77777777" w:rsidR="00BE0929" w:rsidRPr="004B1620" w:rsidRDefault="00BE0929" w:rsidP="00BE092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B8CA3AC" w14:textId="4EB5D906" w:rsidR="00BE0929" w:rsidRPr="004B1620" w:rsidRDefault="00DC200C" w:rsidP="00BE092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  <w:tc>
          <w:tcPr>
            <w:tcW w:w="1870" w:type="dxa"/>
            <w:vAlign w:val="center"/>
          </w:tcPr>
          <w:p w14:paraId="3D6FEE2D" w14:textId="31539804" w:rsidR="00BE0929" w:rsidRPr="004B1620" w:rsidRDefault="00DC200C" w:rsidP="00BE092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53</w:t>
            </w:r>
          </w:p>
        </w:tc>
      </w:tr>
      <w:tr w:rsidR="00DC200C" w:rsidRPr="004B1620" w14:paraId="49BC79C3" w14:textId="77777777" w:rsidTr="00D30C33">
        <w:trPr>
          <w:jc w:val="center"/>
        </w:trPr>
        <w:tc>
          <w:tcPr>
            <w:tcW w:w="715" w:type="dxa"/>
            <w:vAlign w:val="center"/>
          </w:tcPr>
          <w:p w14:paraId="4C6E0CB2" w14:textId="281C3873" w:rsidR="00DC200C" w:rsidRPr="004B1620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350" w:type="dxa"/>
            <w:vAlign w:val="center"/>
          </w:tcPr>
          <w:p w14:paraId="34E9D611" w14:textId="08DC05F5" w:rsidR="00DC200C" w:rsidRPr="004B1620" w:rsidRDefault="00000000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6A1C92B0" w14:textId="2F2B0902" w:rsidR="00DC200C" w:rsidRDefault="00DC200C" w:rsidP="007F47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ightag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09C61602" w14:textId="77777777" w:rsidR="00DC200C" w:rsidRPr="004B1620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0E34F311" w14:textId="77777777" w:rsidR="00DC200C" w:rsidRPr="00BA7AED" w:rsidRDefault="00BA7AED" w:rsidP="007F474D">
            <w:pPr>
              <w:jc w:val="center"/>
              <w:rPr>
                <w:rFonts w:ascii="Cambria Math" w:eastAsiaTheme="minorEastAsia" w:hAnsi="Cambria Math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ly </w:t>
            </w:r>
            <w:proofErr w:type="spellStart"/>
            <w:r>
              <w:rPr>
                <w:rFonts w:ascii="Calibri" w:eastAsiaTheme="minorEastAsia" w:hAnsi="Calibri" w:cs="Calibri"/>
                <w:sz w:val="22"/>
                <w:szCs w:val="22"/>
              </w:rPr>
              <w:t>ctPsB</w:t>
            </w:r>
            <w:proofErr w:type="spellEnd"/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, set </w:t>
            </w:r>
            <w:r>
              <w:rPr>
                <w:rFonts w:ascii="Cambria Math" w:hAnsi="Cambria Math" w:cs="Calibri"/>
                <w:i/>
                <w:sz w:val="22"/>
                <w:szCs w:val="22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=1, 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0</m:t>
                </m:r>
              </m:oMath>
            </m:oMathPara>
          </w:p>
          <w:p w14:paraId="308A6E76" w14:textId="60B67E91" w:rsidR="00BA7AED" w:rsidRPr="004B1620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C200C" w:rsidRPr="004B1620" w14:paraId="3317EF62" w14:textId="77777777" w:rsidTr="00594C78">
        <w:trPr>
          <w:jc w:val="center"/>
        </w:trPr>
        <w:tc>
          <w:tcPr>
            <w:tcW w:w="715" w:type="dxa"/>
            <w:vAlign w:val="center"/>
          </w:tcPr>
          <w:p w14:paraId="6318852F" w14:textId="05D2ED8B" w:rsidR="00DC200C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350" w:type="dxa"/>
            <w:vAlign w:val="center"/>
          </w:tcPr>
          <w:p w14:paraId="3EBA4546" w14:textId="21DADA07" w:rsidR="00DC200C" w:rsidRPr="004B1620" w:rsidRDefault="00000000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1A76238C" w14:textId="4B868B1F" w:rsidR="00DC200C" w:rsidRDefault="00DC200C" w:rsidP="007F47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ightag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0B00692C" w14:textId="77777777" w:rsidR="00DC200C" w:rsidRPr="004B1620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3E4B8E9E" w14:textId="77777777" w:rsidR="00DC200C" w:rsidRPr="00BA7AED" w:rsidRDefault="00BA7AED" w:rsidP="007F474D">
            <w:pPr>
              <w:jc w:val="center"/>
              <w:rPr>
                <w:rFonts w:ascii="Cambria Math" w:eastAsiaTheme="minorEastAsia" w:hAnsi="Cambria Math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ly </w:t>
            </w:r>
            <w:proofErr w:type="spellStart"/>
            <w:r>
              <w:rPr>
                <w:rFonts w:ascii="Calibri" w:eastAsiaTheme="minorEastAsia" w:hAnsi="Calibri" w:cs="Calibri"/>
                <w:sz w:val="22"/>
                <w:szCs w:val="22"/>
              </w:rPr>
              <w:t>ctPsB</w:t>
            </w:r>
            <w:proofErr w:type="spellEnd"/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, set </w:t>
            </w:r>
            <w:r>
              <w:rPr>
                <w:rFonts w:ascii="Cambria Math" w:hAnsi="Cambria Math" w:cs="Calibri"/>
                <w:i/>
                <w:sz w:val="22"/>
                <w:szCs w:val="22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=1, 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0</m:t>
                </m:r>
              </m:oMath>
            </m:oMathPara>
          </w:p>
          <w:p w14:paraId="15E952BE" w14:textId="7DBAF129" w:rsidR="00BA7AED" w:rsidRPr="004B1620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C200C" w:rsidRPr="004B1620" w14:paraId="65DF245E" w14:textId="77777777" w:rsidTr="00B61E55">
        <w:trPr>
          <w:jc w:val="center"/>
        </w:trPr>
        <w:tc>
          <w:tcPr>
            <w:tcW w:w="715" w:type="dxa"/>
            <w:vAlign w:val="center"/>
          </w:tcPr>
          <w:p w14:paraId="095B2CC4" w14:textId="0DF6CE08" w:rsidR="00DC200C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350" w:type="dxa"/>
            <w:vAlign w:val="center"/>
          </w:tcPr>
          <w:p w14:paraId="09D1137A" w14:textId="7E1EA00C" w:rsidR="00DC200C" w:rsidRPr="004B1620" w:rsidRDefault="00000000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FE39CD0" w14:textId="2301CCFB" w:rsidR="00DC200C" w:rsidRDefault="00DC200C" w:rsidP="007F47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ightag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34E4F29B" w14:textId="77777777" w:rsidR="00DC200C" w:rsidRPr="004B1620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05C447E4" w14:textId="77777777" w:rsidR="00DC200C" w:rsidRPr="00BA7AED" w:rsidRDefault="00BA7AED" w:rsidP="007F474D">
            <w:pPr>
              <w:jc w:val="center"/>
              <w:rPr>
                <w:rFonts w:ascii="Cambria Math" w:eastAsiaTheme="minorEastAsia" w:hAnsi="Cambria Math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3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ly </w:t>
            </w:r>
            <w:proofErr w:type="spellStart"/>
            <w:r>
              <w:rPr>
                <w:rFonts w:ascii="Calibri" w:eastAsiaTheme="minorEastAsia" w:hAnsi="Calibri" w:cs="Calibri"/>
                <w:sz w:val="22"/>
                <w:szCs w:val="22"/>
              </w:rPr>
              <w:t>ctPsB</w:t>
            </w:r>
            <w:proofErr w:type="spellEnd"/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, set </w:t>
            </w:r>
            <w:r>
              <w:rPr>
                <w:rFonts w:ascii="Cambria Math" w:hAnsi="Cambria Math" w:cs="Calibri"/>
                <w:i/>
                <w:sz w:val="22"/>
                <w:szCs w:val="22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=1, 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0</m:t>
                </m:r>
              </m:oMath>
            </m:oMathPara>
          </w:p>
          <w:p w14:paraId="6F3881F9" w14:textId="251FDB63" w:rsidR="00BA7AED" w:rsidRPr="004B1620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C200C" w:rsidRPr="004B1620" w14:paraId="30548275" w14:textId="77777777" w:rsidTr="00930572">
        <w:trPr>
          <w:jc w:val="center"/>
        </w:trPr>
        <w:tc>
          <w:tcPr>
            <w:tcW w:w="715" w:type="dxa"/>
            <w:vAlign w:val="center"/>
          </w:tcPr>
          <w:p w14:paraId="0E02478E" w14:textId="4BB33143" w:rsidR="00DC200C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350" w:type="dxa"/>
            <w:vAlign w:val="center"/>
          </w:tcPr>
          <w:p w14:paraId="087FCE88" w14:textId="1EE6183B" w:rsidR="00DC200C" w:rsidRDefault="00000000" w:rsidP="007F474D">
            <w:pPr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545" w:type="dxa"/>
            <w:vAlign w:val="center"/>
          </w:tcPr>
          <w:p w14:paraId="466BF839" w14:textId="31AE55FC" w:rsidR="00DC200C" w:rsidRDefault="00DC200C" w:rsidP="007F474D">
            <w:pPr>
              <w:jc w:val="center"/>
              <w:rPr>
                <w:rFonts w:ascii="Calibri" w:eastAsiaTheme="minorEastAsia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weightage of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U</m:t>
              </m:r>
            </m:oMath>
          </w:p>
          <w:p w14:paraId="2A22F6DF" w14:textId="77777777" w:rsidR="00DC200C" w:rsidRDefault="00DC200C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55C58799" w14:textId="77777777" w:rsidR="00DC200C" w:rsidRPr="00BA7AED" w:rsidRDefault="00BA7AED" w:rsidP="007F474D">
            <w:pPr>
              <w:jc w:val="center"/>
              <w:rPr>
                <w:rFonts w:ascii="Cambria Math" w:eastAsiaTheme="minorEastAsia" w:hAnsi="Cambria Math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4</m:t>
                  </m:r>
                </m:sub>
              </m:sSub>
            </m:oMath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 only </w:t>
            </w:r>
            <w:proofErr w:type="spellStart"/>
            <w:r>
              <w:rPr>
                <w:rFonts w:ascii="Calibri" w:eastAsiaTheme="minorEastAsia" w:hAnsi="Calibri" w:cs="Calibri"/>
                <w:sz w:val="22"/>
                <w:szCs w:val="22"/>
              </w:rPr>
              <w:t>ctPsB</w:t>
            </w:r>
            <w:proofErr w:type="spellEnd"/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, set </w:t>
            </w:r>
            <w:r>
              <w:rPr>
                <w:rFonts w:ascii="Cambria Math" w:hAnsi="Cambria Math" w:cs="Calibri"/>
                <w:i/>
                <w:sz w:val="22"/>
                <w:szCs w:val="22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=1, 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0</m:t>
                </m:r>
              </m:oMath>
            </m:oMathPara>
          </w:p>
          <w:p w14:paraId="474800D3" w14:textId="45597863" w:rsidR="00BA7AED" w:rsidRPr="004B1620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A7AED" w:rsidRPr="004B1620" w14:paraId="50625EF0" w14:textId="77777777" w:rsidTr="00930572">
        <w:trPr>
          <w:jc w:val="center"/>
        </w:trPr>
        <w:tc>
          <w:tcPr>
            <w:tcW w:w="715" w:type="dxa"/>
            <w:vAlign w:val="center"/>
          </w:tcPr>
          <w:p w14:paraId="2E04170A" w14:textId="1CE131A5" w:rsidR="00BA7AED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350" w:type="dxa"/>
            <w:vAlign w:val="center"/>
          </w:tcPr>
          <w:p w14:paraId="6DF498BF" w14:textId="77777777" w:rsidR="00BA7AED" w:rsidRDefault="00BA7AED" w:rsidP="007F474D">
            <w:pPr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3545" w:type="dxa"/>
            <w:vAlign w:val="center"/>
          </w:tcPr>
          <w:p w14:paraId="5B94C77A" w14:textId="77777777" w:rsidR="00BA7AED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vAlign w:val="center"/>
          </w:tcPr>
          <w:p w14:paraId="2CBE8707" w14:textId="77777777" w:rsidR="00BA7AED" w:rsidRPr="00BA7AED" w:rsidRDefault="00BA7AED" w:rsidP="007F474D">
            <w:pPr>
              <w:jc w:val="center"/>
              <w:rPr>
                <w:rFonts w:ascii="Cambria Math" w:eastAsiaTheme="minorEastAsia" w:hAnsi="Cambria Math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sB</w:t>
            </w:r>
            <w:proofErr w:type="spellEnd"/>
            <w:r>
              <w:rPr>
                <w:rFonts w:ascii="Calibri" w:eastAsiaTheme="minorEastAsia" w:hAnsi="Calibri" w:cs="Calibri"/>
                <w:sz w:val="22"/>
                <w:szCs w:val="22"/>
              </w:rPr>
              <w:t xml:space="preserve">, set </w:t>
            </w:r>
            <w:r>
              <w:rPr>
                <w:rFonts w:ascii="Cambria Math" w:hAnsi="Cambria Math" w:cs="Calibri"/>
                <w:i/>
                <w:sz w:val="22"/>
                <w:szCs w:val="22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Calibri"/>
                    <w:sz w:val="22"/>
                    <w:szCs w:val="22"/>
                  </w:rPr>
                  <m:t>=1</m:t>
                </m:r>
              </m:oMath>
            </m:oMathPara>
          </w:p>
          <w:p w14:paraId="75B58954" w14:textId="6007D5B7" w:rsidR="00BA7AED" w:rsidRDefault="00BA7AED" w:rsidP="007F474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269C6F7" w14:textId="6B76850E" w:rsidR="004B1620" w:rsidRPr="004B1620" w:rsidRDefault="004B1620">
      <w:pPr>
        <w:rPr>
          <w:rFonts w:ascii="Calibri" w:hAnsi="Calibri" w:cs="Calibri"/>
          <w:sz w:val="22"/>
          <w:szCs w:val="22"/>
        </w:rPr>
      </w:pPr>
    </w:p>
    <w:sectPr w:rsidR="004B1620" w:rsidRPr="004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20"/>
    <w:rsid w:val="00000F6E"/>
    <w:rsid w:val="0000254B"/>
    <w:rsid w:val="0000581D"/>
    <w:rsid w:val="0002122F"/>
    <w:rsid w:val="00053A1E"/>
    <w:rsid w:val="000947BB"/>
    <w:rsid w:val="0013171A"/>
    <w:rsid w:val="00173388"/>
    <w:rsid w:val="001958B9"/>
    <w:rsid w:val="001A07C9"/>
    <w:rsid w:val="0020246B"/>
    <w:rsid w:val="002101F4"/>
    <w:rsid w:val="00241FBE"/>
    <w:rsid w:val="002B6BB1"/>
    <w:rsid w:val="0033297E"/>
    <w:rsid w:val="003422FB"/>
    <w:rsid w:val="003B30F2"/>
    <w:rsid w:val="003D2156"/>
    <w:rsid w:val="004425D8"/>
    <w:rsid w:val="004674BD"/>
    <w:rsid w:val="004B1620"/>
    <w:rsid w:val="004F7C04"/>
    <w:rsid w:val="005D7F2E"/>
    <w:rsid w:val="0062232F"/>
    <w:rsid w:val="00642BD2"/>
    <w:rsid w:val="006A03BE"/>
    <w:rsid w:val="006D46CF"/>
    <w:rsid w:val="0071526A"/>
    <w:rsid w:val="007F474D"/>
    <w:rsid w:val="009A2852"/>
    <w:rsid w:val="009C7752"/>
    <w:rsid w:val="00A57CAC"/>
    <w:rsid w:val="00AA1E72"/>
    <w:rsid w:val="00AA757A"/>
    <w:rsid w:val="00B97B53"/>
    <w:rsid w:val="00BA7AED"/>
    <w:rsid w:val="00BB5B07"/>
    <w:rsid w:val="00BE0929"/>
    <w:rsid w:val="00BF79D0"/>
    <w:rsid w:val="00C60B49"/>
    <w:rsid w:val="00C66C38"/>
    <w:rsid w:val="00CB2CBF"/>
    <w:rsid w:val="00CF49DA"/>
    <w:rsid w:val="00DA5124"/>
    <w:rsid w:val="00DC200C"/>
    <w:rsid w:val="00E2288B"/>
    <w:rsid w:val="00E230C8"/>
    <w:rsid w:val="00E82EC2"/>
    <w:rsid w:val="00F60823"/>
    <w:rsid w:val="00FB240B"/>
    <w:rsid w:val="00F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1128B"/>
  <w15:chartTrackingRefBased/>
  <w15:docId w15:val="{19080F1B-9850-D64B-8D8E-D1DCF3A1D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1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6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6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6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6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6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6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6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B2CB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Dey</dc:creator>
  <cp:keywords/>
  <dc:description/>
  <cp:lastModifiedBy>David Frankhouser</cp:lastModifiedBy>
  <cp:revision>2</cp:revision>
  <dcterms:created xsi:type="dcterms:W3CDTF">2025-05-07T22:47:00Z</dcterms:created>
  <dcterms:modified xsi:type="dcterms:W3CDTF">2025-05-07T22:47:00Z</dcterms:modified>
</cp:coreProperties>
</file>